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BED" w:rsidRPr="007405DF" w:rsidRDefault="007405DF">
      <w:pPr>
        <w:rPr>
          <w:b/>
          <w:lang w:val="en-IE"/>
        </w:rPr>
      </w:pPr>
      <w:r w:rsidRPr="007405DF">
        <w:rPr>
          <w:b/>
          <w:lang w:val="en-IE"/>
        </w:rPr>
        <w:t xml:space="preserve">Sun Dance </w:t>
      </w:r>
      <w:proofErr w:type="spellStart"/>
      <w:r w:rsidRPr="007405DF">
        <w:rPr>
          <w:b/>
          <w:lang w:val="en-IE"/>
        </w:rPr>
        <w:t>Jaccard</w:t>
      </w:r>
      <w:proofErr w:type="spellEnd"/>
      <w:r w:rsidRPr="007405DF">
        <w:rPr>
          <w:b/>
          <w:lang w:val="en-IE"/>
        </w:rPr>
        <w:t xml:space="preserve"> distances</w:t>
      </w:r>
      <w:bookmarkStart w:id="0" w:name="_GoBack"/>
      <w:bookmarkEnd w:id="0"/>
    </w:p>
    <w:tbl>
      <w:tblPr>
        <w:tblW w:w="10577" w:type="dxa"/>
        <w:tblInd w:w="93" w:type="dxa"/>
        <w:tblLook w:val="04A0" w:firstRow="1" w:lastRow="0" w:firstColumn="1" w:lastColumn="0" w:noHBand="0" w:noVBand="1"/>
      </w:tblPr>
      <w:tblGrid>
        <w:gridCol w:w="1369"/>
        <w:gridCol w:w="960"/>
        <w:gridCol w:w="1147"/>
        <w:gridCol w:w="1250"/>
        <w:gridCol w:w="981"/>
        <w:gridCol w:w="1027"/>
        <w:gridCol w:w="960"/>
        <w:gridCol w:w="1369"/>
        <w:gridCol w:w="960"/>
        <w:gridCol w:w="960"/>
      </w:tblGrid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rapah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ssiniboi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Gros_V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Black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heye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row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Teton_Dak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Kio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Sarcee</w:t>
            </w:r>
            <w:proofErr w:type="spellEnd"/>
          </w:p>
        </w:tc>
      </w:tr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rapa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98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0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0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2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11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8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8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4138</w:t>
            </w:r>
          </w:p>
        </w:tc>
      </w:tr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ssinibo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98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1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1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1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05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5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7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6667</w:t>
            </w:r>
          </w:p>
        </w:tc>
      </w:tr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Gros_V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08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17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7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69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619</w:t>
            </w:r>
          </w:p>
        </w:tc>
      </w:tr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Black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06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17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7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0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19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0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8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4737</w:t>
            </w:r>
          </w:p>
        </w:tc>
      </w:tr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heye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29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18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0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58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5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2</w:t>
            </w:r>
          </w:p>
        </w:tc>
      </w:tr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11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05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6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1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5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0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0513</w:t>
            </w:r>
          </w:p>
        </w:tc>
      </w:tr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Teton_Dak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82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55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0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5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07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3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0408</w:t>
            </w:r>
          </w:p>
        </w:tc>
      </w:tr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Kio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89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70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8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39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3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4324</w:t>
            </w:r>
          </w:p>
        </w:tc>
      </w:tr>
      <w:tr w:rsidR="007405DF" w:rsidRPr="007405DF" w:rsidTr="007405DF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Sarc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41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66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4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05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0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4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5DF" w:rsidRPr="007405DF" w:rsidRDefault="007405DF" w:rsidP="00740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7405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</w:tr>
    </w:tbl>
    <w:p w:rsidR="007405DF" w:rsidRPr="007405DF" w:rsidRDefault="007405DF">
      <w:pPr>
        <w:rPr>
          <w:lang w:val="en-IE"/>
        </w:rPr>
      </w:pPr>
    </w:p>
    <w:sectPr w:rsidR="007405DF" w:rsidRPr="007405DF" w:rsidSect="007405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E5D"/>
    <w:rsid w:val="002A5BED"/>
    <w:rsid w:val="007405DF"/>
    <w:rsid w:val="009E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</dc:creator>
  <cp:keywords/>
  <dc:description/>
  <cp:lastModifiedBy>DIL</cp:lastModifiedBy>
  <cp:revision>2</cp:revision>
  <dcterms:created xsi:type="dcterms:W3CDTF">2014-08-08T11:45:00Z</dcterms:created>
  <dcterms:modified xsi:type="dcterms:W3CDTF">2014-08-08T11:48:00Z</dcterms:modified>
</cp:coreProperties>
</file>